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C8939" w14:textId="086686BD" w:rsidR="0043474B" w:rsidRDefault="0043474B" w:rsidP="0043474B">
      <w:pPr>
        <w:spacing w:before="0" w:after="0" w:line="360" w:lineRule="auto"/>
        <w:jc w:val="center"/>
        <w:rPr>
          <w:rFonts w:eastAsia="DengXian" w:cs="Times New Roman"/>
          <w:kern w:val="2"/>
          <w:sz w:val="22"/>
          <w:lang w:eastAsia="zh-CN"/>
        </w:rPr>
      </w:pPr>
      <w:r>
        <w:rPr>
          <w:rFonts w:eastAsia="DengXian" w:cs="Times New Roman"/>
          <w:b/>
          <w:bCs/>
          <w:kern w:val="2"/>
          <w:sz w:val="22"/>
          <w:lang w:eastAsia="zh-CN"/>
        </w:rPr>
        <w:t>S</w:t>
      </w:r>
      <w:r>
        <w:rPr>
          <w:rFonts w:eastAsia="DengXian" w:cs="Times New Roman" w:hint="eastAsia"/>
          <w:b/>
          <w:bCs/>
          <w:kern w:val="2"/>
          <w:sz w:val="22"/>
          <w:lang w:eastAsia="zh-CN"/>
        </w:rPr>
        <w:t>upplementary</w:t>
      </w:r>
      <w:r>
        <w:rPr>
          <w:rFonts w:eastAsia="DengXian" w:cs="Times New Roman"/>
          <w:b/>
          <w:bCs/>
          <w:kern w:val="2"/>
          <w:sz w:val="22"/>
          <w:lang w:eastAsia="zh-CN"/>
        </w:rPr>
        <w:t xml:space="preserve"> </w:t>
      </w:r>
      <w:r w:rsidRPr="005D5B78">
        <w:rPr>
          <w:rFonts w:eastAsia="DengXian" w:cs="Times New Roman"/>
          <w:b/>
          <w:bCs/>
          <w:kern w:val="2"/>
          <w:sz w:val="22"/>
          <w:lang w:eastAsia="zh-CN"/>
        </w:rPr>
        <w:t>Table</w:t>
      </w:r>
      <w:r>
        <w:rPr>
          <w:rFonts w:eastAsia="DengXian" w:cs="Times New Roman"/>
          <w:b/>
          <w:bCs/>
          <w:kern w:val="2"/>
          <w:sz w:val="22"/>
          <w:lang w:eastAsia="zh-CN"/>
        </w:rPr>
        <w:t xml:space="preserve"> 1</w:t>
      </w:r>
      <w:r w:rsidRPr="005D5B78">
        <w:rPr>
          <w:rFonts w:eastAsia="DengXian" w:cs="Times New Roman"/>
          <w:b/>
          <w:bCs/>
          <w:kern w:val="2"/>
          <w:sz w:val="22"/>
          <w:lang w:eastAsia="zh-CN"/>
        </w:rPr>
        <w:t xml:space="preserve">. </w:t>
      </w:r>
      <w:r w:rsidRPr="005D5B78">
        <w:rPr>
          <w:rFonts w:eastAsia="DengXian" w:cs="Times New Roman"/>
          <w:kern w:val="2"/>
          <w:sz w:val="22"/>
          <w:lang w:eastAsia="zh-CN"/>
        </w:rPr>
        <w:t xml:space="preserve">Uni and multivariate Cox analyses for the </w:t>
      </w:r>
      <w:r>
        <w:rPr>
          <w:rFonts w:eastAsia="DengXian" w:cs="Times New Roman"/>
          <w:kern w:val="2"/>
          <w:sz w:val="22"/>
          <w:lang w:eastAsia="zh-CN"/>
        </w:rPr>
        <w:t>O</w:t>
      </w:r>
      <w:r w:rsidRPr="005D5B78">
        <w:rPr>
          <w:rFonts w:eastAsia="DengXian" w:cs="Times New Roman"/>
          <w:kern w:val="2"/>
          <w:sz w:val="22"/>
          <w:lang w:eastAsia="zh-CN"/>
        </w:rPr>
        <w:t xml:space="preserve">verall </w:t>
      </w:r>
      <w:r>
        <w:rPr>
          <w:rFonts w:eastAsia="DengXian" w:cs="Times New Roman"/>
          <w:kern w:val="2"/>
          <w:sz w:val="22"/>
          <w:lang w:eastAsia="zh-CN"/>
        </w:rPr>
        <w:t>S</w:t>
      </w:r>
      <w:r w:rsidRPr="005D5B78">
        <w:rPr>
          <w:rFonts w:eastAsia="DengXian" w:cs="Times New Roman"/>
          <w:kern w:val="2"/>
          <w:sz w:val="22"/>
          <w:lang w:eastAsia="zh-CN"/>
        </w:rPr>
        <w:t>urvival of whole T4aN0-3M0 gastric cancer patients</w:t>
      </w:r>
      <w:r w:rsidRPr="00794302">
        <w:rPr>
          <w:rFonts w:eastAsia="DengXian" w:cs="Times New Roman"/>
          <w:sz w:val="22"/>
        </w:rPr>
        <w:t xml:space="preserve"> in the </w:t>
      </w:r>
      <w:r>
        <w:rPr>
          <w:rFonts w:eastAsia="DengXian" w:cs="Times New Roman"/>
          <w:sz w:val="22"/>
        </w:rPr>
        <w:t>whole</w:t>
      </w:r>
      <w:r w:rsidRPr="00794302">
        <w:rPr>
          <w:rFonts w:eastAsia="DengXian" w:cs="Times New Roman"/>
          <w:sz w:val="22"/>
        </w:rPr>
        <w:t xml:space="preserve"> cohort</w:t>
      </w:r>
      <w:r w:rsidRPr="00794302">
        <w:rPr>
          <w:rFonts w:eastAsia="DengXian" w:cs="Times New Roman" w:hint="eastAsia"/>
          <w:sz w:val="22"/>
        </w:rPr>
        <w:t>.</w:t>
      </w:r>
    </w:p>
    <w:tbl>
      <w:tblPr>
        <w:tblW w:w="10785" w:type="dxa"/>
        <w:tblInd w:w="-709" w:type="dxa"/>
        <w:tblLook w:val="04A0" w:firstRow="1" w:lastRow="0" w:firstColumn="1" w:lastColumn="0" w:noHBand="0" w:noVBand="1"/>
      </w:tblPr>
      <w:tblGrid>
        <w:gridCol w:w="2977"/>
        <w:gridCol w:w="833"/>
        <w:gridCol w:w="1735"/>
        <w:gridCol w:w="833"/>
        <w:gridCol w:w="1060"/>
        <w:gridCol w:w="779"/>
        <w:gridCol w:w="1623"/>
        <w:gridCol w:w="945"/>
      </w:tblGrid>
      <w:tr w:rsidR="0043474B" w:rsidRPr="005D5B78" w14:paraId="666AC042" w14:textId="77777777" w:rsidTr="001544CE">
        <w:trPr>
          <w:trHeight w:val="288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5AB2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4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5CC5" w14:textId="77777777" w:rsidR="0043474B" w:rsidRPr="005D5B78" w:rsidRDefault="0043474B" w:rsidP="000160F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Univariate Cox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BFF1" w14:textId="77777777" w:rsidR="0043474B" w:rsidRPr="005D5B78" w:rsidRDefault="0043474B" w:rsidP="000160F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3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5A3E" w14:textId="77777777" w:rsidR="0043474B" w:rsidRPr="005D5B78" w:rsidRDefault="0043474B" w:rsidP="000160F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Multivariate Cox</w:t>
            </w:r>
          </w:p>
        </w:tc>
      </w:tr>
      <w:tr w:rsidR="0043474B" w:rsidRPr="005D5B78" w14:paraId="7E0697D6" w14:textId="77777777" w:rsidTr="001544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5E859C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7F26" w14:textId="77777777" w:rsidR="0043474B" w:rsidRPr="005D5B78" w:rsidRDefault="0043474B" w:rsidP="000160F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HR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A79B" w14:textId="77777777" w:rsidR="0043474B" w:rsidRPr="005D5B78" w:rsidRDefault="0043474B" w:rsidP="000160F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8DC5" w14:textId="77777777" w:rsidR="0043474B" w:rsidRPr="005D5B78" w:rsidRDefault="0043474B" w:rsidP="000160F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0F9BB5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19C4" w14:textId="77777777" w:rsidR="0043474B" w:rsidRPr="005D5B78" w:rsidRDefault="0043474B" w:rsidP="000160F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H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A31B8" w14:textId="77777777" w:rsidR="0043474B" w:rsidRPr="005D5B78" w:rsidRDefault="0043474B" w:rsidP="000160F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95%C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23E8E" w14:textId="77777777" w:rsidR="0043474B" w:rsidRPr="005D5B78" w:rsidRDefault="0043474B" w:rsidP="000160F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P</w:t>
            </w:r>
          </w:p>
        </w:tc>
      </w:tr>
      <w:tr w:rsidR="0043474B" w:rsidRPr="005D5B78" w14:paraId="2D5FDB61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D2B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715A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3E4B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B0B8" w14:textId="0B523573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144DC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B605F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CFC0B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2289" w14:textId="4D31D200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544CE" w:rsidRPr="005D5B78" w14:paraId="18A110CB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EA82" w14:textId="77777777" w:rsidR="001544CE" w:rsidRPr="005D5B78" w:rsidRDefault="001544CE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78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4C04" w14:textId="39DF30EC" w:rsidR="001544CE" w:rsidRPr="005D5B78" w:rsidRDefault="001544CE" w:rsidP="001544CE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R</w:t>
            </w:r>
            <w:r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43474B" w:rsidRPr="005D5B78" w14:paraId="4E1DE1BE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FF54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Midd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394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33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433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139-1.5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AB2E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D574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9DD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29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ED8B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101-1.5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A132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2</w:t>
            </w:r>
          </w:p>
        </w:tc>
      </w:tr>
      <w:tr w:rsidR="0043474B" w:rsidRPr="005D5B78" w14:paraId="023F25E1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30C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D912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2.06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6F29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708-2.5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801E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BB11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F8C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5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7590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276-1.9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0EFF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</w:tr>
      <w:tr w:rsidR="0043474B" w:rsidRPr="005D5B78" w14:paraId="6D8E99DC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E907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58A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E15E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8BA5" w14:textId="08D49FFE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F1121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1172D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2DA4F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F50B" w14:textId="6BD94262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544CE" w:rsidRPr="005D5B78" w14:paraId="61A91407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7839" w14:textId="77777777" w:rsidR="001544CE" w:rsidRPr="005D5B78" w:rsidRDefault="001544CE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White</w:t>
            </w:r>
          </w:p>
        </w:tc>
        <w:tc>
          <w:tcPr>
            <w:tcW w:w="78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B7D" w14:textId="6E44BA22" w:rsidR="001544CE" w:rsidRPr="005D5B78" w:rsidRDefault="001544CE" w:rsidP="001544CE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R</w:t>
            </w:r>
            <w:r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43474B" w:rsidRPr="005D5B78" w14:paraId="6310D0A0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489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Black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623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05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9A8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858-1.2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F66D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6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B24D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3CE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1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ABE3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915-1.3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C98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258</w:t>
            </w:r>
          </w:p>
        </w:tc>
      </w:tr>
      <w:tr w:rsidR="0043474B" w:rsidRPr="005D5B78" w14:paraId="156E06F5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66D0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Oth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077D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7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1CA7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621-0.8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0F22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4460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D31D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7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13C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600-0.8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44D1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</w:tr>
      <w:tr w:rsidR="0043474B" w:rsidRPr="005D5B78" w14:paraId="68D45F7C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9063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Sex(Male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652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0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6841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939-1.0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781B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8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6C44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38FA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0CB94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B0DF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43474B" w:rsidRPr="005D5B78" w14:paraId="6011E169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F748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Histologic typ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59D4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D73B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DBA2" w14:textId="0ED4C5F1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7B096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696D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F22B0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743B" w14:textId="600A8673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544CE" w:rsidRPr="005D5B78" w14:paraId="0154D6C4" w14:textId="77777777" w:rsidTr="00914078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5B27" w14:textId="77777777" w:rsidR="001544CE" w:rsidRPr="005D5B78" w:rsidRDefault="001544CE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Adenocarcinoma</w:t>
            </w:r>
          </w:p>
        </w:tc>
        <w:tc>
          <w:tcPr>
            <w:tcW w:w="78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4090" w14:textId="5592656A" w:rsidR="001544CE" w:rsidRPr="001544CE" w:rsidRDefault="001544CE" w:rsidP="001544CE">
            <w:pPr>
              <w:spacing w:before="0" w:after="0"/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R</w:t>
            </w:r>
            <w:r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43474B" w:rsidRPr="005D5B78" w14:paraId="1F6A8B1B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D9D2" w14:textId="0A17E6FE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Mucinous</w:t>
            </w:r>
            <w:r w:rsidR="001544CE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adenocarci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251C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77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5DA7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481-1.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B3E2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7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CFF2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77DE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8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4A5B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502-1.2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3C36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375</w:t>
            </w:r>
          </w:p>
        </w:tc>
      </w:tr>
      <w:tr w:rsidR="0043474B" w:rsidRPr="005D5B78" w14:paraId="605991C6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A16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Signet ring cell carci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F36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46EC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005-1.3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2C2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4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B350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E132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1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32E7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938-1.2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8595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235</w:t>
            </w:r>
          </w:p>
        </w:tc>
      </w:tr>
      <w:tr w:rsidR="0043474B" w:rsidRPr="005D5B78" w14:paraId="6C5E0F18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414D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Siz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2826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957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E8C8" w14:textId="5C6A315A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83A1E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A553C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4AB73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2DA7" w14:textId="2FC61040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544CE" w:rsidRPr="005D5B78" w14:paraId="4CC69480" w14:textId="77777777" w:rsidTr="0020721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0B18" w14:textId="77777777" w:rsidR="001544CE" w:rsidRPr="005D5B78" w:rsidRDefault="001544CE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78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3A69" w14:textId="288E362A" w:rsidR="001544CE" w:rsidRPr="005D5B78" w:rsidRDefault="001544CE" w:rsidP="001544CE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R</w:t>
            </w:r>
            <w:r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43474B" w:rsidRPr="005D5B78" w14:paraId="7F890F44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E1D7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Midd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F22A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28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EEE0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051-1.5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FB5E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FF84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57E7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2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F071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98-1.4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E961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077</w:t>
            </w:r>
          </w:p>
        </w:tc>
      </w:tr>
      <w:tr w:rsidR="0043474B" w:rsidRPr="005D5B78" w14:paraId="353B2DEE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C86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5E3A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2.00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733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571-2.5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8A3C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6F2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FC4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6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617B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28-2.1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65E8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</w:tr>
      <w:tr w:rsidR="0043474B" w:rsidRPr="005D5B78" w14:paraId="7A488834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C33A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Grad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1A7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3562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AF8A" w14:textId="39B5E7DC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B3127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96DD9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7FF04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067C" w14:textId="2C75AE8B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544CE" w:rsidRPr="005D5B78" w14:paraId="60E19E26" w14:textId="77777777" w:rsidTr="007A7292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25D5" w14:textId="77777777" w:rsidR="001544CE" w:rsidRPr="005D5B78" w:rsidRDefault="001544CE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I</w:t>
            </w:r>
          </w:p>
        </w:tc>
        <w:tc>
          <w:tcPr>
            <w:tcW w:w="78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B74B" w14:textId="72C0A25A" w:rsidR="001544CE" w:rsidRPr="005D5B78" w:rsidRDefault="001544CE" w:rsidP="001544CE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R</w:t>
            </w:r>
            <w:r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43474B" w:rsidRPr="005D5B78" w14:paraId="741E4E64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F2D8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68C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1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B6AC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523-2.4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DF12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7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6F50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0544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7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CAD6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344-1.6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3201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458</w:t>
            </w:r>
          </w:p>
        </w:tc>
      </w:tr>
      <w:tr w:rsidR="0043474B" w:rsidRPr="005D5B78" w14:paraId="7F40E993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403F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I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9CB5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61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B433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768-3.4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10AC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71FA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2EFB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1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1EA2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519-2.3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29AE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797</w:t>
            </w:r>
          </w:p>
        </w:tc>
      </w:tr>
      <w:tr w:rsidR="0043474B" w:rsidRPr="005D5B78" w14:paraId="1CE5BD2E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A5DC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IV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D3B2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2.84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275C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208-6.7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CA24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9921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367F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69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5FC2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714-4.0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631A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231</w:t>
            </w:r>
          </w:p>
        </w:tc>
      </w:tr>
      <w:tr w:rsidR="0043474B" w:rsidRPr="005D5B78" w14:paraId="5E642A22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544B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N sta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9F22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A5AE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E53E" w14:textId="36F6A934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15DFB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F3396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ACD51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95BC" w14:textId="62A033F8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544CE" w:rsidRPr="005D5B78" w14:paraId="207BE33E" w14:textId="77777777" w:rsidTr="003D75C5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3637" w14:textId="77777777" w:rsidR="001544CE" w:rsidRPr="005D5B78" w:rsidRDefault="001544CE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N0</w:t>
            </w:r>
          </w:p>
        </w:tc>
        <w:tc>
          <w:tcPr>
            <w:tcW w:w="78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C05F" w14:textId="04B58A5B" w:rsidR="001544CE" w:rsidRPr="005D5B78" w:rsidRDefault="001544CE" w:rsidP="001544CE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R</w:t>
            </w:r>
            <w:r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43474B" w:rsidRPr="005D5B78" w14:paraId="4543B631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7633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N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509B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4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0820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095-1.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87D8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499B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7483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53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77B8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186-1.9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952C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1</w:t>
            </w:r>
          </w:p>
        </w:tc>
      </w:tr>
      <w:tr w:rsidR="0043474B" w:rsidRPr="005D5B78" w14:paraId="19C8E7A0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3D5B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N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7CF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1.25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B51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980-1.6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7855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098D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AA8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5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E9B8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162-1.9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070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2</w:t>
            </w:r>
          </w:p>
        </w:tc>
      </w:tr>
      <w:tr w:rsidR="0043474B" w:rsidRPr="005D5B78" w14:paraId="48BD0954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9DEC" w14:textId="77777777" w:rsidR="0043474B" w:rsidRPr="005D5B78" w:rsidRDefault="0043474B" w:rsidP="000160F9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N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346F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94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6E07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568-2.4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C500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95A0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215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2.1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9FE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1.678-2.6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015D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</w:tr>
      <w:tr w:rsidR="0043474B" w:rsidRPr="005D5B78" w14:paraId="7D93E2E9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AC5E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Surgery perform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4541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39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7D71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295-0.5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60C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06B6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517B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3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9B98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228-0.4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1419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</w:tr>
      <w:tr w:rsidR="0043474B" w:rsidRPr="005D5B78" w14:paraId="446AC4C1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1110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Radiotherapy perform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5592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60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BC2B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525-0.7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C0D2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81439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A0A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77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BAE0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651-0.9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E3AA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3</w:t>
            </w:r>
          </w:p>
        </w:tc>
      </w:tr>
      <w:tr w:rsidR="0043474B" w:rsidRPr="005D5B78" w14:paraId="5AB5521D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EB57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Chemotherapy perform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5087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5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8C6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444-0.5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5F9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3DB1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68EC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5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F35C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482-0.6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F128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</w:tr>
      <w:tr w:rsidR="0043474B" w:rsidRPr="005D5B78" w14:paraId="368DF5E2" w14:textId="77777777" w:rsidTr="001544CE">
        <w:trPr>
          <w:trHeight w:val="282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06B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Insurance(Yes) 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F990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775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EA59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538-1.117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146D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172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A566FF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6D36D4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DD35F6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6BFB21" w14:textId="77777777" w:rsidR="0043474B" w:rsidRPr="005D5B78" w:rsidRDefault="0043474B" w:rsidP="000160F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43474B" w:rsidRPr="005D5B78" w14:paraId="74E5B6F7" w14:textId="77777777" w:rsidTr="001544CE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B138" w14:textId="77777777" w:rsidR="0043474B" w:rsidRPr="005D5B78" w:rsidRDefault="0043474B" w:rsidP="000160F9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Married(Yes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B48B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7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146F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.625-0.8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4BB4B" w14:textId="77777777" w:rsidR="0043474B" w:rsidRPr="000216CA" w:rsidRDefault="0043474B" w:rsidP="000160F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216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020556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8CF5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87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36F3E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749-1.0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F6800" w14:textId="77777777" w:rsidR="0043474B" w:rsidRPr="005D5B78" w:rsidRDefault="0043474B" w:rsidP="000160F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D5B78">
              <w:rPr>
                <w:rFonts w:eastAsia="DengXian" w:cs="Times New Roman"/>
                <w:color w:val="000000"/>
                <w:sz w:val="22"/>
                <w:lang w:eastAsia="zh-CN"/>
              </w:rPr>
              <w:t>0.066</w:t>
            </w:r>
          </w:p>
        </w:tc>
      </w:tr>
    </w:tbl>
    <w:p w14:paraId="1F383EFF" w14:textId="77777777" w:rsidR="0043474B" w:rsidRDefault="0043474B">
      <w:pPr>
        <w:spacing w:before="0" w:after="200" w:line="276" w:lineRule="auto"/>
      </w:pPr>
      <w:bookmarkStart w:id="0" w:name="_Hlk73190054"/>
      <w:bookmarkEnd w:id="0"/>
      <w:r>
        <w:br w:type="page"/>
      </w:r>
    </w:p>
    <w:p w14:paraId="35252875" w14:textId="2D903305" w:rsidR="0043474B" w:rsidRPr="0043474B" w:rsidRDefault="0043474B" w:rsidP="0043474B">
      <w:pPr>
        <w:widowControl w:val="0"/>
        <w:spacing w:before="0" w:after="0" w:line="360" w:lineRule="auto"/>
        <w:jc w:val="center"/>
        <w:rPr>
          <w:rFonts w:eastAsia="DengXian" w:cs="Times New Roman"/>
          <w:sz w:val="22"/>
        </w:rPr>
      </w:pPr>
      <w:r>
        <w:rPr>
          <w:rFonts w:eastAsia="DengXian" w:cs="Times New Roman"/>
          <w:b/>
          <w:bCs/>
          <w:kern w:val="2"/>
          <w:sz w:val="22"/>
          <w:lang w:eastAsia="zh-CN"/>
        </w:rPr>
        <w:lastRenderedPageBreak/>
        <w:t>S</w:t>
      </w:r>
      <w:r>
        <w:rPr>
          <w:rFonts w:eastAsia="DengXian" w:cs="Times New Roman" w:hint="eastAsia"/>
          <w:b/>
          <w:bCs/>
          <w:kern w:val="2"/>
          <w:sz w:val="22"/>
          <w:lang w:eastAsia="zh-CN"/>
        </w:rPr>
        <w:t>upplementary</w:t>
      </w:r>
      <w:r>
        <w:rPr>
          <w:rFonts w:eastAsia="DengXian" w:cs="Times New Roman"/>
          <w:b/>
          <w:bCs/>
          <w:kern w:val="2"/>
          <w:sz w:val="22"/>
          <w:lang w:eastAsia="zh-CN"/>
        </w:rPr>
        <w:t xml:space="preserve"> </w:t>
      </w:r>
      <w:r w:rsidRPr="005D5B78">
        <w:rPr>
          <w:rFonts w:eastAsia="DengXian" w:cs="Times New Roman"/>
          <w:b/>
          <w:bCs/>
          <w:kern w:val="2"/>
          <w:sz w:val="22"/>
          <w:lang w:eastAsia="zh-CN"/>
        </w:rPr>
        <w:t>Table</w:t>
      </w:r>
      <w:r>
        <w:rPr>
          <w:rFonts w:eastAsia="DengXian" w:cs="Times New Roman"/>
          <w:b/>
          <w:bCs/>
          <w:kern w:val="2"/>
          <w:sz w:val="22"/>
          <w:lang w:eastAsia="zh-CN"/>
        </w:rPr>
        <w:t xml:space="preserve"> 2</w:t>
      </w:r>
      <w:r w:rsidRPr="005D5B78">
        <w:rPr>
          <w:rFonts w:eastAsia="DengXian" w:cs="Times New Roman"/>
          <w:b/>
          <w:bCs/>
          <w:kern w:val="2"/>
          <w:sz w:val="22"/>
          <w:lang w:eastAsia="zh-CN"/>
        </w:rPr>
        <w:t>.</w:t>
      </w:r>
      <w:r w:rsidRPr="0043474B">
        <w:rPr>
          <w:rFonts w:eastAsia="DengXian" w:cs="Times New Roman"/>
          <w:sz w:val="22"/>
        </w:rPr>
        <w:t xml:space="preserve"> Multivariate </w:t>
      </w:r>
      <w:r w:rsidRPr="0043474B">
        <w:rPr>
          <w:rFonts w:eastAsia="DengXian" w:cs="Times New Roman" w:hint="eastAsia"/>
          <w:sz w:val="22"/>
        </w:rPr>
        <w:t>competing</w:t>
      </w:r>
      <w:r w:rsidRPr="0043474B">
        <w:rPr>
          <w:rFonts w:eastAsia="DengXian" w:cs="Times New Roman"/>
          <w:sz w:val="22"/>
        </w:rPr>
        <w:t xml:space="preserve"> </w:t>
      </w:r>
      <w:r w:rsidRPr="0043474B">
        <w:rPr>
          <w:rFonts w:eastAsia="DengXian" w:cs="Times New Roman" w:hint="eastAsia"/>
          <w:sz w:val="22"/>
        </w:rPr>
        <w:t>risk</w:t>
      </w:r>
      <w:r w:rsidRPr="0043474B">
        <w:rPr>
          <w:rFonts w:eastAsia="DengXian" w:cs="Times New Roman"/>
          <w:sz w:val="22"/>
        </w:rPr>
        <w:t xml:space="preserve"> </w:t>
      </w:r>
      <w:r w:rsidRPr="0043474B">
        <w:rPr>
          <w:rFonts w:eastAsia="DengXian" w:cs="Times New Roman" w:hint="eastAsia"/>
          <w:sz w:val="22"/>
        </w:rPr>
        <w:t>model</w:t>
      </w:r>
      <w:r w:rsidRPr="0043474B">
        <w:rPr>
          <w:rFonts w:eastAsia="DengXian" w:cs="Times New Roman"/>
          <w:sz w:val="22"/>
        </w:rPr>
        <w:t xml:space="preserve"> </w:t>
      </w:r>
      <w:r w:rsidRPr="0043474B">
        <w:rPr>
          <w:rFonts w:eastAsia="DengXian" w:cs="Times New Roman" w:hint="eastAsia"/>
          <w:sz w:val="22"/>
        </w:rPr>
        <w:t>analysis</w:t>
      </w:r>
      <w:r w:rsidRPr="0043474B">
        <w:rPr>
          <w:rFonts w:eastAsia="DengXian" w:cs="Times New Roman"/>
          <w:sz w:val="22"/>
        </w:rPr>
        <w:t xml:space="preserve"> of CSS for each variable in T4aN0-3M0 gastric cancer patients in the</w:t>
      </w:r>
      <w:r>
        <w:rPr>
          <w:rFonts w:eastAsia="DengXian" w:cs="Times New Roman"/>
          <w:sz w:val="22"/>
        </w:rPr>
        <w:t xml:space="preserve"> whole</w:t>
      </w:r>
      <w:r w:rsidRPr="0043474B">
        <w:rPr>
          <w:rFonts w:eastAsia="DengXian" w:cs="Times New Roman"/>
          <w:sz w:val="22"/>
        </w:rPr>
        <w:t xml:space="preserve"> cohort</w:t>
      </w:r>
      <w:r w:rsidRPr="0043474B">
        <w:rPr>
          <w:rFonts w:eastAsia="DengXian" w:cs="Times New Roman" w:hint="eastAsia"/>
          <w:sz w:val="22"/>
        </w:rPr>
        <w:t>.</w:t>
      </w:r>
    </w:p>
    <w:tbl>
      <w:tblPr>
        <w:tblW w:w="8430" w:type="dxa"/>
        <w:tblInd w:w="426" w:type="dxa"/>
        <w:tblLook w:val="04A0" w:firstRow="1" w:lastRow="0" w:firstColumn="1" w:lastColumn="0" w:noHBand="0" w:noVBand="1"/>
      </w:tblPr>
      <w:tblGrid>
        <w:gridCol w:w="4110"/>
        <w:gridCol w:w="1080"/>
        <w:gridCol w:w="1840"/>
        <w:gridCol w:w="1400"/>
      </w:tblGrid>
      <w:tr w:rsidR="0043474B" w:rsidRPr="0043474B" w14:paraId="4491A78E" w14:textId="77777777" w:rsidTr="001544CE">
        <w:trPr>
          <w:trHeight w:val="288"/>
        </w:trPr>
        <w:tc>
          <w:tcPr>
            <w:tcW w:w="4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E8C4" w14:textId="77777777" w:rsidR="0043474B" w:rsidRPr="0043474B" w:rsidRDefault="0043474B" w:rsidP="0043474B">
            <w:pPr>
              <w:spacing w:before="0" w:after="0"/>
              <w:rPr>
                <w:rFonts w:ascii="SimSun" w:eastAsia="SimSun" w:hAnsi="SimSun" w:cs="SimSun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7A65A" w14:textId="61DE7913" w:rsidR="0043474B" w:rsidRPr="00055F78" w:rsidRDefault="00E4004A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H</w:t>
            </w:r>
            <w:r w:rsidRPr="00055F78">
              <w:rPr>
                <w:rFonts w:eastAsia="DengXian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5D457" w14:textId="0B2EF5B6" w:rsidR="0043474B" w:rsidRPr="00055F78" w:rsidRDefault="00E4004A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9</w:t>
            </w:r>
            <w:r w:rsidRPr="00055F78">
              <w:rPr>
                <w:rFonts w:eastAsia="DengXian" w:cs="Times New Roman"/>
                <w:color w:val="000000"/>
                <w:sz w:val="22"/>
                <w:lang w:eastAsia="zh-CN"/>
              </w:rPr>
              <w:t>5%CI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FDB01" w14:textId="2395008D" w:rsidR="0043474B" w:rsidRPr="00055F78" w:rsidRDefault="00E4004A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P</w:t>
            </w:r>
          </w:p>
        </w:tc>
      </w:tr>
      <w:tr w:rsidR="0043474B" w:rsidRPr="0043474B" w14:paraId="3075889C" w14:textId="77777777" w:rsidTr="001544CE">
        <w:trPr>
          <w:trHeight w:val="282"/>
        </w:trPr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C589" w14:textId="77777777" w:rsidR="0043474B" w:rsidRPr="0043474B" w:rsidRDefault="0043474B" w:rsidP="0043474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CF2A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7985" w14:textId="77777777" w:rsidR="0043474B" w:rsidRPr="00055F78" w:rsidRDefault="0043474B" w:rsidP="0043474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8F25" w14:textId="77777777" w:rsidR="0043474B" w:rsidRPr="00055F78" w:rsidRDefault="0043474B" w:rsidP="0043474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544CE" w:rsidRPr="0043474B" w14:paraId="196A2251" w14:textId="77777777" w:rsidTr="005802D7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A06A" w14:textId="77777777" w:rsidR="001544CE" w:rsidRPr="0043474B" w:rsidRDefault="001544CE" w:rsidP="0043474B">
            <w:pPr>
              <w:spacing w:before="0" w:after="0"/>
              <w:ind w:left="15" w:hangingChars="7" w:hanging="15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FA7C" w14:textId="2FE6F2A3" w:rsidR="001544CE" w:rsidRPr="00055F78" w:rsidRDefault="001544CE" w:rsidP="0043474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055F78">
              <w:rPr>
                <w:rFonts w:cs="Times New Roman" w:hint="eastAsia"/>
                <w:sz w:val="22"/>
                <w:lang w:eastAsia="zh-CN"/>
              </w:rPr>
              <w:t>R</w:t>
            </w:r>
            <w:r w:rsidRPr="00055F78"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43474B" w:rsidRPr="0043474B" w14:paraId="46B01954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4AE8" w14:textId="77777777" w:rsidR="0043474B" w:rsidRPr="0043474B" w:rsidRDefault="0043474B" w:rsidP="0043474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Mid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52B6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1.0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054E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910-1.2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5E78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380</w:t>
            </w:r>
          </w:p>
        </w:tc>
      </w:tr>
      <w:tr w:rsidR="0043474B" w:rsidRPr="0043474B" w14:paraId="76C1866F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F65" w14:textId="77777777" w:rsidR="0043474B" w:rsidRPr="0043474B" w:rsidRDefault="0043474B" w:rsidP="0043474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F466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1.3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DDAC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1.030-1.6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E98D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028</w:t>
            </w:r>
          </w:p>
        </w:tc>
      </w:tr>
      <w:tr w:rsidR="0043474B" w:rsidRPr="0043474B" w14:paraId="10B4CB94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3B6" w14:textId="77777777" w:rsidR="0043474B" w:rsidRPr="0043474B" w:rsidRDefault="0043474B" w:rsidP="0043474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92D4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B6A5" w14:textId="77777777" w:rsidR="0043474B" w:rsidRPr="00055F78" w:rsidRDefault="0043474B" w:rsidP="0043474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9383" w14:textId="77777777" w:rsidR="0043474B" w:rsidRPr="00055F78" w:rsidRDefault="0043474B" w:rsidP="0043474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544CE" w:rsidRPr="0043474B" w14:paraId="417B1EAC" w14:textId="77777777" w:rsidTr="0015796B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F15" w14:textId="77777777" w:rsidR="001544CE" w:rsidRPr="0043474B" w:rsidRDefault="001544CE" w:rsidP="0043474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White 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EBF5" w14:textId="02E34AA7" w:rsidR="001544CE" w:rsidRPr="00055F78" w:rsidRDefault="001544CE" w:rsidP="0043474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055F78">
              <w:rPr>
                <w:rFonts w:cs="Times New Roman" w:hint="eastAsia"/>
                <w:sz w:val="22"/>
                <w:lang w:eastAsia="zh-CN"/>
              </w:rPr>
              <w:t>R</w:t>
            </w:r>
            <w:r w:rsidRPr="00055F78"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43474B" w:rsidRPr="0043474B" w14:paraId="62C7F87F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250" w14:textId="77777777" w:rsidR="0043474B" w:rsidRPr="0043474B" w:rsidRDefault="0043474B" w:rsidP="0043474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DB21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9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798D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753-1.1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D3AA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650</w:t>
            </w:r>
          </w:p>
        </w:tc>
      </w:tr>
      <w:tr w:rsidR="0043474B" w:rsidRPr="0043474B" w14:paraId="6E55FF44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14E0" w14:textId="77777777" w:rsidR="0043474B" w:rsidRPr="0043474B" w:rsidRDefault="0043474B" w:rsidP="0043474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AF10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7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E2E9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611-0.8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E646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001</w:t>
            </w:r>
          </w:p>
        </w:tc>
      </w:tr>
      <w:tr w:rsidR="0043474B" w:rsidRPr="0043474B" w14:paraId="1296FB41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CD02" w14:textId="77777777" w:rsidR="0043474B" w:rsidRPr="0043474B" w:rsidRDefault="0043474B" w:rsidP="0043474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Sex (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C8ED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1.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0809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857-1.1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163C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970</w:t>
            </w:r>
          </w:p>
        </w:tc>
      </w:tr>
      <w:tr w:rsidR="0043474B" w:rsidRPr="0043474B" w14:paraId="6ED57B4F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9F0A" w14:textId="77777777" w:rsidR="0043474B" w:rsidRPr="0043474B" w:rsidRDefault="0043474B" w:rsidP="0043474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Histologic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25D7" w14:textId="77777777" w:rsidR="0043474B" w:rsidRPr="00055F78" w:rsidRDefault="0043474B" w:rsidP="0043474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6F77" w14:textId="77777777" w:rsidR="0043474B" w:rsidRPr="00055F78" w:rsidRDefault="0043474B" w:rsidP="0043474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F136" w14:textId="77777777" w:rsidR="0043474B" w:rsidRPr="00055F78" w:rsidRDefault="0043474B" w:rsidP="0043474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544CE" w:rsidRPr="0043474B" w14:paraId="099EF954" w14:textId="77777777" w:rsidTr="00F42519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659C" w14:textId="77777777" w:rsidR="001544CE" w:rsidRPr="0043474B" w:rsidRDefault="001544CE" w:rsidP="0043474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Adenocarcinoma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49B8" w14:textId="082C7B22" w:rsidR="001544CE" w:rsidRPr="00055F78" w:rsidRDefault="001544CE" w:rsidP="0043474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055F78">
              <w:rPr>
                <w:rFonts w:cs="Times New Roman" w:hint="eastAsia"/>
                <w:sz w:val="22"/>
                <w:lang w:eastAsia="zh-CN"/>
              </w:rPr>
              <w:t>R</w:t>
            </w:r>
            <w:r w:rsidRPr="00055F78"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541CBB" w:rsidRPr="0043474B" w14:paraId="124FB7D8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CB22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Mucinous 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92FE" w14:textId="7E1D4147" w:rsidR="00541CBB" w:rsidRPr="00055F78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7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0A97" w14:textId="435E3CB9" w:rsidR="00541CBB" w:rsidRPr="00055F78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454-1.3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276A" w14:textId="114C6FD5" w:rsidR="00541CBB" w:rsidRPr="00055F78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380</w:t>
            </w:r>
          </w:p>
        </w:tc>
      </w:tr>
      <w:tr w:rsidR="00541CBB" w:rsidRPr="0043474B" w14:paraId="097C8B76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A500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Signet ring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A812" w14:textId="4284787B" w:rsidR="00541CBB" w:rsidRPr="00055F78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1.1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A7C9" w14:textId="6F0ED4D5" w:rsidR="00541CBB" w:rsidRPr="00055F78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943-1.3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9D91" w14:textId="2707DA87" w:rsidR="00541CBB" w:rsidRPr="00055F78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055F78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200</w:t>
            </w:r>
          </w:p>
        </w:tc>
      </w:tr>
      <w:tr w:rsidR="00541CBB" w:rsidRPr="0043474B" w14:paraId="14D9BBC2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E1CC" w14:textId="77777777" w:rsidR="00541CBB" w:rsidRPr="0043474B" w:rsidRDefault="00541CBB" w:rsidP="00541CB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FDDE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EE50" w14:textId="77777777" w:rsidR="00541CBB" w:rsidRPr="0043474B" w:rsidRDefault="00541CBB" w:rsidP="00541C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438A" w14:textId="77777777" w:rsidR="00541CBB" w:rsidRPr="0043474B" w:rsidRDefault="00541CBB" w:rsidP="00541C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544CE" w:rsidRPr="0043474B" w14:paraId="07612F93" w14:textId="77777777" w:rsidTr="008A5F11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4EB" w14:textId="77777777" w:rsidR="001544CE" w:rsidRPr="0043474B" w:rsidRDefault="001544CE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2D6A" w14:textId="755D739A" w:rsidR="001544CE" w:rsidRPr="0043474B" w:rsidRDefault="001544CE" w:rsidP="00541C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R</w:t>
            </w:r>
            <w:r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541CBB" w:rsidRPr="0043474B" w14:paraId="15378DA8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BBE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Mid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CA7C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1.2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D54F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998-1.5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FE81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052</w:t>
            </w:r>
          </w:p>
        </w:tc>
      </w:tr>
      <w:tr w:rsidR="00541CBB" w:rsidRPr="0043474B" w14:paraId="6EC7176F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2400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CFCA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1.7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76A2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1.364-2.3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279A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000</w:t>
            </w:r>
          </w:p>
        </w:tc>
      </w:tr>
      <w:tr w:rsidR="00541CBB" w:rsidRPr="0043474B" w14:paraId="6C548E82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EB04" w14:textId="77777777" w:rsidR="00541CBB" w:rsidRPr="0043474B" w:rsidRDefault="00541CBB" w:rsidP="00541CB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Gr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F5A8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1BE1" w14:textId="77777777" w:rsidR="00541CBB" w:rsidRPr="0043474B" w:rsidRDefault="00541CBB" w:rsidP="00541C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454F" w14:textId="77777777" w:rsidR="00541CBB" w:rsidRPr="0043474B" w:rsidRDefault="00541CBB" w:rsidP="00541C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544CE" w:rsidRPr="0043474B" w14:paraId="6A7746F9" w14:textId="77777777" w:rsidTr="00E96E0A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14E1" w14:textId="77777777" w:rsidR="001544CE" w:rsidRPr="0043474B" w:rsidRDefault="001544CE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I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6CF8" w14:textId="43521171" w:rsidR="001544CE" w:rsidRPr="0043474B" w:rsidRDefault="001544CE" w:rsidP="00541C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R</w:t>
            </w:r>
            <w:r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541CBB" w:rsidRPr="0043474B" w14:paraId="27FAA45D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956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143F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7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A668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341-1.8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9E60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580</w:t>
            </w:r>
          </w:p>
        </w:tc>
      </w:tr>
      <w:tr w:rsidR="00541CBB" w:rsidRPr="0043474B" w14:paraId="380EBC5D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54E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8327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1.1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45A2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489-2.5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4939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800</w:t>
            </w:r>
          </w:p>
        </w:tc>
      </w:tr>
      <w:tr w:rsidR="00541CBB" w:rsidRPr="0043474B" w14:paraId="76F56307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1F84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DBBB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2.1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4111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869-5.3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027D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098</w:t>
            </w:r>
          </w:p>
        </w:tc>
      </w:tr>
      <w:tr w:rsidR="00541CBB" w:rsidRPr="0043474B" w14:paraId="723CB2B3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F9C8" w14:textId="77777777" w:rsidR="00541CBB" w:rsidRPr="0043474B" w:rsidRDefault="00541CBB" w:rsidP="00541CB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N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3968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3D20" w14:textId="77777777" w:rsidR="00541CBB" w:rsidRPr="0043474B" w:rsidRDefault="00541CBB" w:rsidP="00541C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AF4C" w14:textId="77777777" w:rsidR="00541CBB" w:rsidRPr="0043474B" w:rsidRDefault="00541CBB" w:rsidP="00541C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544CE" w:rsidRPr="0043474B" w14:paraId="669DF1D0" w14:textId="77777777" w:rsidTr="00DD40A0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70CB" w14:textId="77777777" w:rsidR="001544CE" w:rsidRPr="0043474B" w:rsidRDefault="001544CE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N0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2DFD" w14:textId="4B815002" w:rsidR="001544CE" w:rsidRPr="0043474B" w:rsidRDefault="001544CE" w:rsidP="00541CB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R</w:t>
            </w:r>
            <w:r>
              <w:rPr>
                <w:rFonts w:cs="Times New Roman"/>
                <w:sz w:val="22"/>
                <w:lang w:eastAsia="zh-CN"/>
              </w:rPr>
              <w:t>eference</w:t>
            </w:r>
          </w:p>
        </w:tc>
      </w:tr>
      <w:tr w:rsidR="00541CBB" w:rsidRPr="0043474B" w14:paraId="3875E85E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AD86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DC47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1.5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472B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1.136-1.9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F904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004</w:t>
            </w:r>
          </w:p>
        </w:tc>
      </w:tr>
      <w:tr w:rsidR="00541CBB" w:rsidRPr="0043474B" w14:paraId="6F7E3936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6CA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B8A6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1.5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AD45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1.193-2.0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F85F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001</w:t>
            </w:r>
          </w:p>
        </w:tc>
      </w:tr>
      <w:tr w:rsidR="00541CBB" w:rsidRPr="0043474B" w14:paraId="1F9B2BF7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D19D" w14:textId="77777777" w:rsidR="00541CBB" w:rsidRPr="0043474B" w:rsidRDefault="00541CBB" w:rsidP="00541CBB">
            <w:pPr>
              <w:spacing w:before="0" w:after="0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5DC2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2.0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C0A1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1.596-2.6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C293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000</w:t>
            </w:r>
          </w:p>
        </w:tc>
      </w:tr>
      <w:tr w:rsidR="00541CBB" w:rsidRPr="0043474B" w14:paraId="79CA39AF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CCE" w14:textId="77777777" w:rsidR="00541CBB" w:rsidRPr="0043474B" w:rsidRDefault="00541CBB" w:rsidP="00541CB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Surgery perfor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0C8C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3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3C29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238-0.4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E0EA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000</w:t>
            </w:r>
          </w:p>
        </w:tc>
      </w:tr>
      <w:tr w:rsidR="00541CBB" w:rsidRPr="0043474B" w14:paraId="64EB1286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61E" w14:textId="77777777" w:rsidR="00541CBB" w:rsidRPr="0043474B" w:rsidRDefault="00541CBB" w:rsidP="00541CB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Radiotherapy perfor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CD5E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7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5B47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619-0.8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7B40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000</w:t>
            </w:r>
          </w:p>
        </w:tc>
      </w:tr>
      <w:tr w:rsidR="00541CBB" w:rsidRPr="0043474B" w14:paraId="6CEE403B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9B70" w14:textId="77777777" w:rsidR="00541CBB" w:rsidRPr="0043474B" w:rsidRDefault="00541CBB" w:rsidP="00541CB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Chemotherapy perfor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DBBA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6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1F5A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552-0.8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7CB0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b/>
                <w:bCs/>
                <w:color w:val="000000"/>
                <w:kern w:val="2"/>
                <w:sz w:val="22"/>
                <w:lang w:eastAsia="zh-CN"/>
              </w:rPr>
              <w:t>0.000</w:t>
            </w:r>
          </w:p>
        </w:tc>
      </w:tr>
      <w:tr w:rsidR="00541CBB" w:rsidRPr="0043474B" w14:paraId="37E35B29" w14:textId="77777777" w:rsidTr="001544CE">
        <w:trPr>
          <w:trHeight w:val="282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FE8A" w14:textId="77777777" w:rsidR="00541CBB" w:rsidRPr="0043474B" w:rsidRDefault="00541CBB" w:rsidP="00541CB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Insurance(Yes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A536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7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E17D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474-1.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15DB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097</w:t>
            </w:r>
          </w:p>
        </w:tc>
      </w:tr>
      <w:tr w:rsidR="00541CBB" w:rsidRPr="0043474B" w14:paraId="098B9ADB" w14:textId="77777777" w:rsidTr="001544CE">
        <w:trPr>
          <w:trHeight w:val="288"/>
        </w:trPr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0BA3" w14:textId="77777777" w:rsidR="00541CBB" w:rsidRPr="0043474B" w:rsidRDefault="00541CBB" w:rsidP="00541CBB">
            <w:pPr>
              <w:spacing w:before="0" w:after="0"/>
              <w:jc w:val="both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sz w:val="22"/>
                <w:lang w:eastAsia="zh-CN"/>
              </w:rPr>
              <w:t>Married(Ye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243A97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8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88C8B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763-1.0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649A99" w14:textId="77777777" w:rsidR="00541CBB" w:rsidRPr="0043474B" w:rsidRDefault="00541CBB" w:rsidP="00541CB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43474B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0.210</w:t>
            </w:r>
          </w:p>
        </w:tc>
      </w:tr>
    </w:tbl>
    <w:p w14:paraId="5FDC8D5D" w14:textId="314D80D7" w:rsidR="005C700C" w:rsidRPr="000216CA" w:rsidRDefault="005C700C" w:rsidP="000216CA">
      <w:pPr>
        <w:spacing w:before="0" w:after="0" w:line="360" w:lineRule="auto"/>
        <w:rPr>
          <w:rFonts w:eastAsia="DengXian" w:cs="Times New Roman"/>
          <w:b/>
          <w:bCs/>
          <w:kern w:val="2"/>
          <w:sz w:val="22"/>
          <w:lang w:eastAsia="zh-CN"/>
        </w:rPr>
      </w:pPr>
    </w:p>
    <w:sectPr w:rsidR="005C700C" w:rsidRPr="000216CA" w:rsidSect="00DB09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EBDE7" w14:textId="77777777" w:rsidR="008A78F6" w:rsidRDefault="008A78F6" w:rsidP="00117666">
      <w:pPr>
        <w:spacing w:after="0"/>
      </w:pPr>
      <w:r>
        <w:separator/>
      </w:r>
    </w:p>
  </w:endnote>
  <w:endnote w:type="continuationSeparator" w:id="0">
    <w:p w14:paraId="108C8565" w14:textId="77777777" w:rsidR="008A78F6" w:rsidRDefault="008A78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C4062" w14:textId="77777777" w:rsidR="008A78F6" w:rsidRDefault="008A78F6" w:rsidP="00117666">
      <w:pPr>
        <w:spacing w:after="0"/>
      </w:pPr>
      <w:r>
        <w:separator/>
      </w:r>
    </w:p>
  </w:footnote>
  <w:footnote w:type="continuationSeparator" w:id="0">
    <w:p w14:paraId="74276758" w14:textId="77777777" w:rsidR="008A78F6" w:rsidRDefault="008A78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63B4C3B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E73554" w:rsidRPr="00E73554">
      <w:rPr>
        <w:rFonts w:cs="Times New Roman"/>
        <w:szCs w:val="24"/>
      </w:rPr>
      <w:t xml:space="preserve"> </w:t>
    </w:r>
    <w:r w:rsidR="00E73554" w:rsidRPr="006A0C9C">
      <w:rPr>
        <w:rFonts w:cs="Times New Roman"/>
        <w:szCs w:val="24"/>
      </w:rPr>
      <w:t>Nomogram for T4a GC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51D7DD09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E73554" w:rsidRPr="00E73554">
      <w:rPr>
        <w:rFonts w:cs="Times New Roman"/>
        <w:szCs w:val="24"/>
      </w:rPr>
      <w:t xml:space="preserve"> </w:t>
    </w:r>
    <w:r w:rsidR="00E73554" w:rsidRPr="006A0C9C">
      <w:rPr>
        <w:rFonts w:cs="Times New Roman"/>
        <w:szCs w:val="24"/>
      </w:rPr>
      <w:t>Nomogram for T4a G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216CA"/>
    <w:rsid w:val="00034304"/>
    <w:rsid w:val="00035434"/>
    <w:rsid w:val="00045678"/>
    <w:rsid w:val="000458E4"/>
    <w:rsid w:val="00055F78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44CE"/>
    <w:rsid w:val="001552C9"/>
    <w:rsid w:val="00177D84"/>
    <w:rsid w:val="00195EA7"/>
    <w:rsid w:val="001964EF"/>
    <w:rsid w:val="001B1A2C"/>
    <w:rsid w:val="001D5C23"/>
    <w:rsid w:val="001F4C07"/>
    <w:rsid w:val="00220AEA"/>
    <w:rsid w:val="00226954"/>
    <w:rsid w:val="00243E36"/>
    <w:rsid w:val="002629A3"/>
    <w:rsid w:val="00265660"/>
    <w:rsid w:val="00267D18"/>
    <w:rsid w:val="002868E2"/>
    <w:rsid w:val="002869C3"/>
    <w:rsid w:val="002936E4"/>
    <w:rsid w:val="00296B88"/>
    <w:rsid w:val="002A67AE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3474B"/>
    <w:rsid w:val="00463E3D"/>
    <w:rsid w:val="004645AE"/>
    <w:rsid w:val="0047144C"/>
    <w:rsid w:val="00493C27"/>
    <w:rsid w:val="004D3E33"/>
    <w:rsid w:val="005250F2"/>
    <w:rsid w:val="00541CBB"/>
    <w:rsid w:val="005A1D84"/>
    <w:rsid w:val="005A3EEC"/>
    <w:rsid w:val="005A70EA"/>
    <w:rsid w:val="005C3963"/>
    <w:rsid w:val="005C700C"/>
    <w:rsid w:val="005D1840"/>
    <w:rsid w:val="005D35E4"/>
    <w:rsid w:val="005D7910"/>
    <w:rsid w:val="00603D8C"/>
    <w:rsid w:val="0062154F"/>
    <w:rsid w:val="0062432A"/>
    <w:rsid w:val="00627206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7E4438"/>
    <w:rsid w:val="008111E4"/>
    <w:rsid w:val="0081301C"/>
    <w:rsid w:val="00817DD6"/>
    <w:rsid w:val="008629A9"/>
    <w:rsid w:val="0088513A"/>
    <w:rsid w:val="00893C19"/>
    <w:rsid w:val="008A172B"/>
    <w:rsid w:val="008A78F6"/>
    <w:rsid w:val="008D6C8D"/>
    <w:rsid w:val="008E2B54"/>
    <w:rsid w:val="008E4404"/>
    <w:rsid w:val="008E58C7"/>
    <w:rsid w:val="008F5021"/>
    <w:rsid w:val="00943573"/>
    <w:rsid w:val="00960035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BC51F4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59AB"/>
    <w:rsid w:val="00CC76F9"/>
    <w:rsid w:val="00CD066B"/>
    <w:rsid w:val="00CD46E2"/>
    <w:rsid w:val="00CF10C9"/>
    <w:rsid w:val="00D00D0B"/>
    <w:rsid w:val="00D04B69"/>
    <w:rsid w:val="00D537FA"/>
    <w:rsid w:val="00D5547D"/>
    <w:rsid w:val="00D80D99"/>
    <w:rsid w:val="00D9503C"/>
    <w:rsid w:val="00DB09FE"/>
    <w:rsid w:val="00DD73EF"/>
    <w:rsid w:val="00DE23E8"/>
    <w:rsid w:val="00DF0B6D"/>
    <w:rsid w:val="00E0128B"/>
    <w:rsid w:val="00E4004A"/>
    <w:rsid w:val="00E64E17"/>
    <w:rsid w:val="00E73554"/>
    <w:rsid w:val="00EA3D3C"/>
    <w:rsid w:val="00EC7CC3"/>
    <w:rsid w:val="00F040E5"/>
    <w:rsid w:val="00F06390"/>
    <w:rsid w:val="00F46494"/>
    <w:rsid w:val="00F558AB"/>
    <w:rsid w:val="00F61D89"/>
    <w:rsid w:val="00F63203"/>
    <w:rsid w:val="00F86ABB"/>
    <w:rsid w:val="00FD513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5C700C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F040E5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F040E5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2</cp:revision>
  <cp:lastPrinted>2021-11-25T10:03:00Z</cp:lastPrinted>
  <dcterms:created xsi:type="dcterms:W3CDTF">2021-12-15T09:13:00Z</dcterms:created>
  <dcterms:modified xsi:type="dcterms:W3CDTF">2021-12-15T09:13:00Z</dcterms:modified>
</cp:coreProperties>
</file>